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0DCF8" w14:textId="77777777" w:rsidR="0005724E" w:rsidRPr="0017781F" w:rsidRDefault="0005724E" w:rsidP="0005724E">
      <w:pPr>
        <w:rPr>
          <w:b/>
          <w:bCs/>
        </w:rPr>
      </w:pPr>
      <w:r>
        <w:rPr>
          <w:b/>
          <w:bCs/>
        </w:rPr>
        <w:t>Supplement 1 - Definitions</w:t>
      </w:r>
    </w:p>
    <w:p w14:paraId="48D9DBDA" w14:textId="77777777" w:rsidR="0005724E" w:rsidRPr="00A234F1" w:rsidRDefault="0005724E" w:rsidP="0005724E">
      <w:proofErr w:type="spellStart"/>
      <w:r w:rsidRPr="00A234F1">
        <w:rPr>
          <w:b/>
          <w:bCs/>
        </w:rPr>
        <w:t>C</w:t>
      </w:r>
      <w:r w:rsidRPr="0047682F">
        <w:rPr>
          <w:rFonts w:cstheme="minorHAnsi"/>
          <w:b/>
          <w:bCs/>
          <w:color w:val="000000"/>
          <w:sz w:val="21"/>
          <w:szCs w:val="21"/>
        </w:rPr>
        <w:t>lavien</w:t>
      </w:r>
      <w:proofErr w:type="spellEnd"/>
      <w:r w:rsidRPr="0047682F">
        <w:rPr>
          <w:rFonts w:cstheme="minorHAnsi"/>
          <w:b/>
          <w:bCs/>
          <w:color w:val="000000"/>
          <w:sz w:val="21"/>
          <w:szCs w:val="21"/>
        </w:rPr>
        <w:t>-Dindo (CD)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312"/>
      </w:tblGrid>
      <w:tr w:rsidR="0005724E" w:rsidRPr="0047682F" w14:paraId="53B68E57" w14:textId="77777777" w:rsidTr="003B07AB">
        <w:tc>
          <w:tcPr>
            <w:tcW w:w="704" w:type="dxa"/>
          </w:tcPr>
          <w:p w14:paraId="68D41827" w14:textId="77777777" w:rsidR="0005724E" w:rsidRPr="0047682F" w:rsidRDefault="0005724E" w:rsidP="003B07AB">
            <w:pPr>
              <w:jc w:val="both"/>
              <w:rPr>
                <w:sz w:val="21"/>
                <w:szCs w:val="21"/>
              </w:rPr>
            </w:pPr>
            <w:r w:rsidRPr="0047682F">
              <w:rPr>
                <w:sz w:val="21"/>
                <w:szCs w:val="21"/>
              </w:rPr>
              <w:t>1</w:t>
            </w:r>
          </w:p>
        </w:tc>
        <w:tc>
          <w:tcPr>
            <w:tcW w:w="8312" w:type="dxa"/>
          </w:tcPr>
          <w:p w14:paraId="2BAF87D4" w14:textId="77777777" w:rsidR="0005724E" w:rsidRPr="0047682F" w:rsidRDefault="0005724E" w:rsidP="003B07AB">
            <w:pPr>
              <w:jc w:val="both"/>
              <w:rPr>
                <w:sz w:val="21"/>
                <w:szCs w:val="21"/>
              </w:rPr>
            </w:pPr>
            <w:r w:rsidRPr="0047682F">
              <w:rPr>
                <w:sz w:val="21"/>
                <w:szCs w:val="21"/>
              </w:rPr>
              <w:t xml:space="preserve">Any deviation from the normal postoperative course without the need for pharmacological treatment or surgical, </w:t>
            </w:r>
            <w:proofErr w:type="gramStart"/>
            <w:r w:rsidRPr="0047682F">
              <w:rPr>
                <w:sz w:val="21"/>
                <w:szCs w:val="21"/>
              </w:rPr>
              <w:t>endoscopic</w:t>
            </w:r>
            <w:proofErr w:type="gramEnd"/>
            <w:r w:rsidRPr="0047682F">
              <w:rPr>
                <w:sz w:val="21"/>
                <w:szCs w:val="21"/>
              </w:rPr>
              <w:t xml:space="preserve"> and radiological interventions.</w:t>
            </w:r>
          </w:p>
          <w:p w14:paraId="07FAACEE" w14:textId="77777777" w:rsidR="0005724E" w:rsidRPr="0047682F" w:rsidRDefault="0005724E" w:rsidP="003B07AB">
            <w:pPr>
              <w:jc w:val="both"/>
              <w:rPr>
                <w:sz w:val="21"/>
                <w:szCs w:val="21"/>
              </w:rPr>
            </w:pPr>
            <w:r w:rsidRPr="0047682F">
              <w:rPr>
                <w:sz w:val="21"/>
                <w:szCs w:val="21"/>
              </w:rPr>
              <w:t xml:space="preserve">Acceptable therapeutic regimens </w:t>
            </w:r>
            <w:proofErr w:type="gramStart"/>
            <w:r w:rsidRPr="0047682F">
              <w:rPr>
                <w:sz w:val="21"/>
                <w:szCs w:val="21"/>
              </w:rPr>
              <w:t>are:</w:t>
            </w:r>
            <w:proofErr w:type="gramEnd"/>
            <w:r w:rsidRPr="0047682F">
              <w:rPr>
                <w:sz w:val="21"/>
                <w:szCs w:val="21"/>
              </w:rPr>
              <w:t xml:space="preserve"> drugs as antiemetics, antipyretics, analgesics, diuretics, and electrolytes and physiotherapy.</w:t>
            </w:r>
          </w:p>
          <w:p w14:paraId="36C8E2EE" w14:textId="77777777" w:rsidR="0005724E" w:rsidRPr="0047682F" w:rsidRDefault="0005724E" w:rsidP="003B07AB">
            <w:pPr>
              <w:jc w:val="both"/>
              <w:rPr>
                <w:sz w:val="21"/>
                <w:szCs w:val="21"/>
              </w:rPr>
            </w:pPr>
            <w:r w:rsidRPr="0047682F">
              <w:rPr>
                <w:sz w:val="21"/>
                <w:szCs w:val="21"/>
              </w:rPr>
              <w:t>This grade also includes wound infections opened at the bedside</w:t>
            </w:r>
          </w:p>
        </w:tc>
      </w:tr>
      <w:tr w:rsidR="0005724E" w:rsidRPr="0047682F" w14:paraId="7B62BFE9" w14:textId="77777777" w:rsidTr="003B07AB">
        <w:tc>
          <w:tcPr>
            <w:tcW w:w="704" w:type="dxa"/>
          </w:tcPr>
          <w:p w14:paraId="1D7F7D31" w14:textId="77777777" w:rsidR="0005724E" w:rsidRPr="0047682F" w:rsidRDefault="0005724E" w:rsidP="003B07AB">
            <w:pPr>
              <w:jc w:val="both"/>
              <w:rPr>
                <w:sz w:val="21"/>
                <w:szCs w:val="21"/>
              </w:rPr>
            </w:pPr>
            <w:r w:rsidRPr="0047682F">
              <w:rPr>
                <w:sz w:val="21"/>
                <w:szCs w:val="21"/>
              </w:rPr>
              <w:t>2</w:t>
            </w:r>
          </w:p>
        </w:tc>
        <w:tc>
          <w:tcPr>
            <w:tcW w:w="8312" w:type="dxa"/>
          </w:tcPr>
          <w:p w14:paraId="3EF2959F" w14:textId="77777777" w:rsidR="0005724E" w:rsidRPr="0047682F" w:rsidRDefault="0005724E" w:rsidP="003B07AB">
            <w:pPr>
              <w:jc w:val="both"/>
              <w:rPr>
                <w:sz w:val="21"/>
                <w:szCs w:val="21"/>
              </w:rPr>
            </w:pPr>
            <w:r w:rsidRPr="0047682F">
              <w:rPr>
                <w:sz w:val="21"/>
                <w:szCs w:val="21"/>
              </w:rPr>
              <w:t>Requiring pharmacological treatment with drugs other than such allowed for grade I complications. Blood transfusions, antibiotics and total parenteral nutrition are also included</w:t>
            </w:r>
          </w:p>
        </w:tc>
      </w:tr>
      <w:tr w:rsidR="0005724E" w:rsidRPr="0047682F" w14:paraId="6B09EC9B" w14:textId="77777777" w:rsidTr="003B07AB">
        <w:tc>
          <w:tcPr>
            <w:tcW w:w="704" w:type="dxa"/>
          </w:tcPr>
          <w:p w14:paraId="166954F8" w14:textId="77777777" w:rsidR="0005724E" w:rsidRPr="0047682F" w:rsidRDefault="0005724E" w:rsidP="003B07AB">
            <w:pPr>
              <w:jc w:val="both"/>
              <w:rPr>
                <w:sz w:val="21"/>
                <w:szCs w:val="21"/>
              </w:rPr>
            </w:pPr>
            <w:r w:rsidRPr="0047682F">
              <w:rPr>
                <w:sz w:val="21"/>
                <w:szCs w:val="21"/>
              </w:rPr>
              <w:t>3</w:t>
            </w:r>
          </w:p>
        </w:tc>
        <w:tc>
          <w:tcPr>
            <w:tcW w:w="8312" w:type="dxa"/>
          </w:tcPr>
          <w:p w14:paraId="61ED635E" w14:textId="77777777" w:rsidR="0005724E" w:rsidRPr="0047682F" w:rsidRDefault="0005724E" w:rsidP="003B07AB">
            <w:pPr>
              <w:jc w:val="both"/>
              <w:rPr>
                <w:sz w:val="21"/>
                <w:szCs w:val="21"/>
              </w:rPr>
            </w:pPr>
            <w:r w:rsidRPr="0047682F">
              <w:rPr>
                <w:sz w:val="21"/>
                <w:szCs w:val="21"/>
              </w:rPr>
              <w:t>Requiring surgical, endoscopic, or radiological intervention</w:t>
            </w:r>
          </w:p>
        </w:tc>
      </w:tr>
      <w:tr w:rsidR="0005724E" w:rsidRPr="0047682F" w14:paraId="5FB9C5B1" w14:textId="77777777" w:rsidTr="003B07AB">
        <w:tc>
          <w:tcPr>
            <w:tcW w:w="704" w:type="dxa"/>
          </w:tcPr>
          <w:p w14:paraId="76C6DFE1" w14:textId="77777777" w:rsidR="0005724E" w:rsidRPr="0047682F" w:rsidRDefault="0005724E" w:rsidP="003B07AB">
            <w:pPr>
              <w:jc w:val="both"/>
              <w:rPr>
                <w:sz w:val="21"/>
                <w:szCs w:val="21"/>
              </w:rPr>
            </w:pPr>
            <w:r w:rsidRPr="0047682F">
              <w:rPr>
                <w:sz w:val="21"/>
                <w:szCs w:val="21"/>
              </w:rPr>
              <w:t>3a</w:t>
            </w:r>
          </w:p>
        </w:tc>
        <w:tc>
          <w:tcPr>
            <w:tcW w:w="8312" w:type="dxa"/>
          </w:tcPr>
          <w:p w14:paraId="4687B865" w14:textId="77777777" w:rsidR="0005724E" w:rsidRPr="0047682F" w:rsidRDefault="0005724E" w:rsidP="003B07AB">
            <w:pPr>
              <w:jc w:val="both"/>
              <w:rPr>
                <w:sz w:val="21"/>
                <w:szCs w:val="21"/>
              </w:rPr>
            </w:pPr>
            <w:r w:rsidRPr="0047682F">
              <w:rPr>
                <w:sz w:val="21"/>
                <w:szCs w:val="21"/>
              </w:rPr>
              <w:t>Intervention under regional;/local anaesthesia</w:t>
            </w:r>
          </w:p>
        </w:tc>
      </w:tr>
      <w:tr w:rsidR="0005724E" w:rsidRPr="0047682F" w14:paraId="61EA9A2F" w14:textId="77777777" w:rsidTr="003B07AB">
        <w:tc>
          <w:tcPr>
            <w:tcW w:w="704" w:type="dxa"/>
          </w:tcPr>
          <w:p w14:paraId="74E210AF" w14:textId="77777777" w:rsidR="0005724E" w:rsidRPr="0047682F" w:rsidRDefault="0005724E" w:rsidP="003B07AB">
            <w:pPr>
              <w:jc w:val="both"/>
              <w:rPr>
                <w:sz w:val="21"/>
                <w:szCs w:val="21"/>
              </w:rPr>
            </w:pPr>
            <w:r w:rsidRPr="0047682F">
              <w:rPr>
                <w:sz w:val="21"/>
                <w:szCs w:val="21"/>
              </w:rPr>
              <w:t>3b</w:t>
            </w:r>
          </w:p>
        </w:tc>
        <w:tc>
          <w:tcPr>
            <w:tcW w:w="8312" w:type="dxa"/>
          </w:tcPr>
          <w:p w14:paraId="1FA6ED4E" w14:textId="77777777" w:rsidR="0005724E" w:rsidRPr="0047682F" w:rsidRDefault="0005724E" w:rsidP="003B07AB">
            <w:pPr>
              <w:jc w:val="both"/>
              <w:rPr>
                <w:sz w:val="21"/>
                <w:szCs w:val="21"/>
              </w:rPr>
            </w:pPr>
            <w:r w:rsidRPr="0047682F">
              <w:rPr>
                <w:sz w:val="21"/>
                <w:szCs w:val="21"/>
              </w:rPr>
              <w:t>Intervention under general anaesthesia</w:t>
            </w:r>
          </w:p>
        </w:tc>
      </w:tr>
      <w:tr w:rsidR="0005724E" w:rsidRPr="0047682F" w14:paraId="1D8EFB27" w14:textId="77777777" w:rsidTr="003B07AB">
        <w:tc>
          <w:tcPr>
            <w:tcW w:w="704" w:type="dxa"/>
          </w:tcPr>
          <w:p w14:paraId="0029D68B" w14:textId="77777777" w:rsidR="0005724E" w:rsidRPr="0047682F" w:rsidRDefault="0005724E" w:rsidP="003B07AB">
            <w:pPr>
              <w:jc w:val="both"/>
              <w:rPr>
                <w:sz w:val="21"/>
                <w:szCs w:val="21"/>
              </w:rPr>
            </w:pPr>
            <w:r w:rsidRPr="0047682F">
              <w:rPr>
                <w:sz w:val="21"/>
                <w:szCs w:val="21"/>
              </w:rPr>
              <w:t>4</w:t>
            </w:r>
          </w:p>
        </w:tc>
        <w:tc>
          <w:tcPr>
            <w:tcW w:w="8312" w:type="dxa"/>
          </w:tcPr>
          <w:p w14:paraId="60184153" w14:textId="77777777" w:rsidR="0005724E" w:rsidRPr="0047682F" w:rsidRDefault="0005724E" w:rsidP="003B07AB">
            <w:pPr>
              <w:jc w:val="both"/>
              <w:rPr>
                <w:sz w:val="21"/>
                <w:szCs w:val="21"/>
              </w:rPr>
            </w:pPr>
            <w:r w:rsidRPr="0047682F">
              <w:rPr>
                <w:sz w:val="21"/>
                <w:szCs w:val="21"/>
              </w:rPr>
              <w:t>Life-threatening complication requiring intensive care/ intensive care unit management</w:t>
            </w:r>
          </w:p>
        </w:tc>
      </w:tr>
      <w:tr w:rsidR="0005724E" w:rsidRPr="0047682F" w14:paraId="05C7E01E" w14:textId="77777777" w:rsidTr="003B07AB">
        <w:tc>
          <w:tcPr>
            <w:tcW w:w="704" w:type="dxa"/>
          </w:tcPr>
          <w:p w14:paraId="1145BB8C" w14:textId="77777777" w:rsidR="0005724E" w:rsidRPr="0047682F" w:rsidRDefault="0005724E" w:rsidP="003B07AB">
            <w:pPr>
              <w:jc w:val="both"/>
              <w:rPr>
                <w:sz w:val="21"/>
                <w:szCs w:val="21"/>
              </w:rPr>
            </w:pPr>
            <w:r w:rsidRPr="0047682F">
              <w:rPr>
                <w:sz w:val="21"/>
                <w:szCs w:val="21"/>
              </w:rPr>
              <w:t>4a</w:t>
            </w:r>
          </w:p>
        </w:tc>
        <w:tc>
          <w:tcPr>
            <w:tcW w:w="8312" w:type="dxa"/>
          </w:tcPr>
          <w:p w14:paraId="3B389C10" w14:textId="77777777" w:rsidR="0005724E" w:rsidRPr="0047682F" w:rsidRDefault="0005724E" w:rsidP="003B07AB">
            <w:pPr>
              <w:jc w:val="both"/>
              <w:rPr>
                <w:sz w:val="21"/>
                <w:szCs w:val="21"/>
              </w:rPr>
            </w:pPr>
            <w:r w:rsidRPr="0047682F">
              <w:rPr>
                <w:sz w:val="21"/>
                <w:szCs w:val="21"/>
              </w:rPr>
              <w:t>Single organ dysfunction</w:t>
            </w:r>
          </w:p>
        </w:tc>
      </w:tr>
      <w:tr w:rsidR="0005724E" w:rsidRPr="0047682F" w14:paraId="35EC0EA3" w14:textId="77777777" w:rsidTr="003B07AB">
        <w:tc>
          <w:tcPr>
            <w:tcW w:w="704" w:type="dxa"/>
          </w:tcPr>
          <w:p w14:paraId="5FED8B41" w14:textId="77777777" w:rsidR="0005724E" w:rsidRPr="0047682F" w:rsidRDefault="0005724E" w:rsidP="003B07AB">
            <w:pPr>
              <w:jc w:val="both"/>
              <w:rPr>
                <w:sz w:val="21"/>
                <w:szCs w:val="21"/>
              </w:rPr>
            </w:pPr>
            <w:r w:rsidRPr="0047682F">
              <w:rPr>
                <w:sz w:val="21"/>
                <w:szCs w:val="21"/>
              </w:rPr>
              <w:t>4b</w:t>
            </w:r>
          </w:p>
        </w:tc>
        <w:tc>
          <w:tcPr>
            <w:tcW w:w="8312" w:type="dxa"/>
          </w:tcPr>
          <w:p w14:paraId="37042AD5" w14:textId="77777777" w:rsidR="0005724E" w:rsidRPr="0047682F" w:rsidRDefault="0005724E" w:rsidP="003B07AB">
            <w:pPr>
              <w:jc w:val="both"/>
              <w:rPr>
                <w:sz w:val="21"/>
                <w:szCs w:val="21"/>
              </w:rPr>
            </w:pPr>
            <w:r w:rsidRPr="0047682F">
              <w:rPr>
                <w:sz w:val="21"/>
                <w:szCs w:val="21"/>
              </w:rPr>
              <w:t>Multi-organ dysfunction</w:t>
            </w:r>
          </w:p>
        </w:tc>
      </w:tr>
      <w:tr w:rsidR="0005724E" w:rsidRPr="0047682F" w14:paraId="231823C5" w14:textId="77777777" w:rsidTr="003B07AB">
        <w:tc>
          <w:tcPr>
            <w:tcW w:w="704" w:type="dxa"/>
          </w:tcPr>
          <w:p w14:paraId="3BFA5437" w14:textId="77777777" w:rsidR="0005724E" w:rsidRPr="0047682F" w:rsidRDefault="0005724E" w:rsidP="003B07AB">
            <w:pPr>
              <w:jc w:val="both"/>
              <w:rPr>
                <w:sz w:val="21"/>
                <w:szCs w:val="21"/>
              </w:rPr>
            </w:pPr>
            <w:r w:rsidRPr="0047682F">
              <w:rPr>
                <w:sz w:val="21"/>
                <w:szCs w:val="21"/>
              </w:rPr>
              <w:t>5</w:t>
            </w:r>
          </w:p>
        </w:tc>
        <w:tc>
          <w:tcPr>
            <w:tcW w:w="8312" w:type="dxa"/>
          </w:tcPr>
          <w:p w14:paraId="0D7D8306" w14:textId="77777777" w:rsidR="0005724E" w:rsidRPr="0047682F" w:rsidRDefault="0005724E" w:rsidP="003B07AB">
            <w:pPr>
              <w:jc w:val="both"/>
              <w:rPr>
                <w:sz w:val="21"/>
                <w:szCs w:val="21"/>
              </w:rPr>
            </w:pPr>
            <w:r w:rsidRPr="0047682F">
              <w:rPr>
                <w:sz w:val="21"/>
                <w:szCs w:val="21"/>
              </w:rPr>
              <w:t>Patient demise</w:t>
            </w:r>
          </w:p>
        </w:tc>
      </w:tr>
    </w:tbl>
    <w:p w14:paraId="702104F2" w14:textId="77777777" w:rsidR="0005724E" w:rsidRDefault="0005724E" w:rsidP="0005724E"/>
    <w:p w14:paraId="3DC7A396" w14:textId="77777777" w:rsidR="0005724E" w:rsidRPr="0047682F" w:rsidRDefault="0005724E" w:rsidP="0005724E">
      <w:pPr>
        <w:jc w:val="both"/>
        <w:rPr>
          <w:rFonts w:cstheme="minorHAnsi"/>
          <w:b/>
          <w:bCs/>
          <w:color w:val="000000"/>
          <w:sz w:val="21"/>
          <w:szCs w:val="21"/>
        </w:rPr>
      </w:pPr>
      <w:r w:rsidRPr="0047682F">
        <w:rPr>
          <w:rFonts w:cstheme="minorHAnsi"/>
          <w:b/>
          <w:bCs/>
          <w:color w:val="000000"/>
          <w:sz w:val="21"/>
          <w:szCs w:val="21"/>
        </w:rPr>
        <w:t>Ventral Hernia Working Group (VHWG) Classifica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5724E" w:rsidRPr="0047682F" w14:paraId="0608ABC9" w14:textId="77777777" w:rsidTr="003B07AB">
        <w:tc>
          <w:tcPr>
            <w:tcW w:w="2254" w:type="dxa"/>
          </w:tcPr>
          <w:p w14:paraId="2EDB8C15" w14:textId="77777777" w:rsidR="0005724E" w:rsidRPr="0047682F" w:rsidRDefault="0005724E" w:rsidP="003B07AB">
            <w:pPr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47682F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Grade 1</w:t>
            </w:r>
          </w:p>
        </w:tc>
        <w:tc>
          <w:tcPr>
            <w:tcW w:w="2254" w:type="dxa"/>
          </w:tcPr>
          <w:p w14:paraId="3799CC42" w14:textId="77777777" w:rsidR="0005724E" w:rsidRPr="0047682F" w:rsidRDefault="0005724E" w:rsidP="003B07AB">
            <w:pPr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47682F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Grade 2</w:t>
            </w:r>
          </w:p>
        </w:tc>
        <w:tc>
          <w:tcPr>
            <w:tcW w:w="2254" w:type="dxa"/>
          </w:tcPr>
          <w:p w14:paraId="223DD685" w14:textId="77777777" w:rsidR="0005724E" w:rsidRPr="0047682F" w:rsidRDefault="0005724E" w:rsidP="003B07AB">
            <w:pPr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47682F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Grade 3</w:t>
            </w:r>
          </w:p>
        </w:tc>
        <w:tc>
          <w:tcPr>
            <w:tcW w:w="2254" w:type="dxa"/>
          </w:tcPr>
          <w:p w14:paraId="395B7E4A" w14:textId="77777777" w:rsidR="0005724E" w:rsidRPr="0047682F" w:rsidRDefault="0005724E" w:rsidP="003B07AB">
            <w:pPr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47682F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Grade 4</w:t>
            </w:r>
          </w:p>
        </w:tc>
      </w:tr>
      <w:tr w:rsidR="0005724E" w:rsidRPr="0047682F" w14:paraId="3A08D1EF" w14:textId="77777777" w:rsidTr="003B07AB">
        <w:tc>
          <w:tcPr>
            <w:tcW w:w="2254" w:type="dxa"/>
          </w:tcPr>
          <w:p w14:paraId="15B2FBC3" w14:textId="77777777" w:rsidR="0005724E" w:rsidRPr="0047682F" w:rsidRDefault="0005724E" w:rsidP="003B07AB">
            <w:pPr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47682F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Low risk</w:t>
            </w:r>
          </w:p>
        </w:tc>
        <w:tc>
          <w:tcPr>
            <w:tcW w:w="2254" w:type="dxa"/>
          </w:tcPr>
          <w:p w14:paraId="0E713518" w14:textId="77777777" w:rsidR="0005724E" w:rsidRPr="0047682F" w:rsidRDefault="0005724E" w:rsidP="003B07AB">
            <w:pPr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47682F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Co-morbid</w:t>
            </w:r>
          </w:p>
        </w:tc>
        <w:tc>
          <w:tcPr>
            <w:tcW w:w="2254" w:type="dxa"/>
          </w:tcPr>
          <w:p w14:paraId="280E979C" w14:textId="77777777" w:rsidR="0005724E" w:rsidRPr="0047682F" w:rsidRDefault="0005724E" w:rsidP="003B07AB">
            <w:pPr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47682F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Potentially contaminated</w:t>
            </w:r>
          </w:p>
        </w:tc>
        <w:tc>
          <w:tcPr>
            <w:tcW w:w="2254" w:type="dxa"/>
          </w:tcPr>
          <w:p w14:paraId="52DB16DC" w14:textId="77777777" w:rsidR="0005724E" w:rsidRPr="0047682F" w:rsidRDefault="0005724E" w:rsidP="003B07AB">
            <w:pPr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47682F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Infected</w:t>
            </w:r>
          </w:p>
        </w:tc>
      </w:tr>
      <w:tr w:rsidR="0005724E" w:rsidRPr="0047682F" w14:paraId="3E0B2446" w14:textId="77777777" w:rsidTr="003B07AB">
        <w:tc>
          <w:tcPr>
            <w:tcW w:w="2254" w:type="dxa"/>
          </w:tcPr>
          <w:p w14:paraId="7F6A99C2" w14:textId="77777777" w:rsidR="0005724E" w:rsidRPr="0047682F" w:rsidRDefault="0005724E" w:rsidP="003B07AB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47682F">
              <w:rPr>
                <w:rFonts w:cstheme="minorHAnsi"/>
                <w:color w:val="000000"/>
                <w:sz w:val="21"/>
                <w:szCs w:val="21"/>
              </w:rPr>
              <w:t>- Low risk of complications</w:t>
            </w:r>
          </w:p>
          <w:p w14:paraId="3799A2CF" w14:textId="77777777" w:rsidR="0005724E" w:rsidRPr="0047682F" w:rsidRDefault="0005724E" w:rsidP="003B07AB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47682F">
              <w:rPr>
                <w:rFonts w:cstheme="minorHAnsi"/>
                <w:color w:val="000000"/>
                <w:sz w:val="21"/>
                <w:szCs w:val="21"/>
              </w:rPr>
              <w:t>- No history of wound infection</w:t>
            </w:r>
          </w:p>
        </w:tc>
        <w:tc>
          <w:tcPr>
            <w:tcW w:w="2254" w:type="dxa"/>
          </w:tcPr>
          <w:p w14:paraId="1C07B871" w14:textId="77777777" w:rsidR="0005724E" w:rsidRPr="0047682F" w:rsidRDefault="0005724E" w:rsidP="003B07AB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47682F">
              <w:rPr>
                <w:rFonts w:cstheme="minorHAnsi"/>
                <w:color w:val="000000"/>
                <w:sz w:val="21"/>
                <w:szCs w:val="21"/>
              </w:rPr>
              <w:t>- Diabetes</w:t>
            </w:r>
          </w:p>
          <w:p w14:paraId="6F3B8756" w14:textId="77777777" w:rsidR="0005724E" w:rsidRPr="0047682F" w:rsidRDefault="0005724E" w:rsidP="003B07AB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47682F">
              <w:rPr>
                <w:rFonts w:cstheme="minorHAnsi"/>
                <w:color w:val="000000"/>
                <w:sz w:val="21"/>
                <w:szCs w:val="21"/>
              </w:rPr>
              <w:t>- COPD</w:t>
            </w:r>
          </w:p>
          <w:p w14:paraId="59C3E899" w14:textId="77777777" w:rsidR="0005724E" w:rsidRPr="0047682F" w:rsidRDefault="0005724E" w:rsidP="003B07AB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47682F">
              <w:rPr>
                <w:rFonts w:cstheme="minorHAnsi"/>
                <w:color w:val="000000"/>
                <w:sz w:val="21"/>
                <w:szCs w:val="21"/>
              </w:rPr>
              <w:t>- Immunosuppression</w:t>
            </w:r>
          </w:p>
          <w:p w14:paraId="4BBF273F" w14:textId="77777777" w:rsidR="0005724E" w:rsidRPr="0047682F" w:rsidRDefault="0005724E" w:rsidP="003B07AB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47682F">
              <w:rPr>
                <w:rFonts w:cstheme="minorHAnsi"/>
                <w:color w:val="000000"/>
                <w:sz w:val="21"/>
                <w:szCs w:val="21"/>
              </w:rPr>
              <w:t>- Active smoker</w:t>
            </w:r>
          </w:p>
          <w:p w14:paraId="7F518AC7" w14:textId="77777777" w:rsidR="0005724E" w:rsidRPr="0047682F" w:rsidRDefault="0005724E" w:rsidP="003B07AB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47682F">
              <w:rPr>
                <w:rFonts w:cstheme="minorHAnsi"/>
                <w:color w:val="000000"/>
                <w:sz w:val="21"/>
                <w:szCs w:val="21"/>
              </w:rPr>
              <w:t>-Obese</w:t>
            </w:r>
          </w:p>
        </w:tc>
        <w:tc>
          <w:tcPr>
            <w:tcW w:w="2254" w:type="dxa"/>
          </w:tcPr>
          <w:p w14:paraId="7645EDE6" w14:textId="77777777" w:rsidR="0005724E" w:rsidRPr="0047682F" w:rsidRDefault="0005724E" w:rsidP="003B07AB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47682F">
              <w:rPr>
                <w:rFonts w:cstheme="minorHAnsi"/>
                <w:color w:val="000000"/>
                <w:sz w:val="21"/>
                <w:szCs w:val="21"/>
              </w:rPr>
              <w:t>- Previous wound infection</w:t>
            </w:r>
          </w:p>
          <w:p w14:paraId="73C48943" w14:textId="77777777" w:rsidR="0005724E" w:rsidRPr="0047682F" w:rsidRDefault="0005724E" w:rsidP="003B07AB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47682F">
              <w:rPr>
                <w:rFonts w:cstheme="minorHAnsi"/>
                <w:color w:val="000000"/>
                <w:sz w:val="21"/>
                <w:szCs w:val="21"/>
              </w:rPr>
              <w:t>- stoma present</w:t>
            </w:r>
          </w:p>
          <w:p w14:paraId="55D2C128" w14:textId="77777777" w:rsidR="0005724E" w:rsidRPr="0047682F" w:rsidRDefault="0005724E" w:rsidP="003B07AB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47682F">
              <w:rPr>
                <w:rFonts w:cstheme="minorHAnsi"/>
                <w:color w:val="000000"/>
                <w:sz w:val="21"/>
                <w:szCs w:val="21"/>
              </w:rPr>
              <w:t>- violation of gastrointestinal tract</w:t>
            </w:r>
          </w:p>
        </w:tc>
        <w:tc>
          <w:tcPr>
            <w:tcW w:w="2254" w:type="dxa"/>
          </w:tcPr>
          <w:p w14:paraId="1148F214" w14:textId="77777777" w:rsidR="0005724E" w:rsidRPr="0047682F" w:rsidRDefault="0005724E" w:rsidP="003B07AB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47682F">
              <w:rPr>
                <w:rFonts w:cstheme="minorHAnsi"/>
                <w:color w:val="000000"/>
                <w:sz w:val="21"/>
                <w:szCs w:val="21"/>
              </w:rPr>
              <w:t>- infected mesh</w:t>
            </w:r>
          </w:p>
          <w:p w14:paraId="367B94E0" w14:textId="77777777" w:rsidR="0005724E" w:rsidRPr="0047682F" w:rsidRDefault="0005724E" w:rsidP="003B07AB">
            <w:pPr>
              <w:rPr>
                <w:rFonts w:cstheme="minorHAnsi"/>
                <w:color w:val="000000"/>
                <w:sz w:val="21"/>
                <w:szCs w:val="21"/>
              </w:rPr>
            </w:pPr>
            <w:r w:rsidRPr="0047682F">
              <w:rPr>
                <w:rFonts w:cstheme="minorHAnsi"/>
                <w:color w:val="000000"/>
                <w:sz w:val="21"/>
                <w:szCs w:val="21"/>
              </w:rPr>
              <w:t>- septic dehiscence</w:t>
            </w:r>
          </w:p>
        </w:tc>
      </w:tr>
    </w:tbl>
    <w:p w14:paraId="4C7B7589" w14:textId="77777777" w:rsidR="0005724E" w:rsidRDefault="0005724E" w:rsidP="0005724E"/>
    <w:p w14:paraId="51945E20" w14:textId="110DCFAF" w:rsidR="00A63428" w:rsidRPr="004D1A9A" w:rsidRDefault="00A63428" w:rsidP="004D1A9A"/>
    <w:sectPr w:rsidR="00A63428" w:rsidRPr="004D1A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5A1"/>
    <w:rsid w:val="00021AE7"/>
    <w:rsid w:val="0005724E"/>
    <w:rsid w:val="0017781F"/>
    <w:rsid w:val="00300957"/>
    <w:rsid w:val="004D1A9A"/>
    <w:rsid w:val="005444A4"/>
    <w:rsid w:val="006F57BF"/>
    <w:rsid w:val="00A234F1"/>
    <w:rsid w:val="00A63428"/>
    <w:rsid w:val="00C16A31"/>
    <w:rsid w:val="00CE3EC0"/>
    <w:rsid w:val="00CF5483"/>
    <w:rsid w:val="00D4155C"/>
    <w:rsid w:val="00E015A1"/>
    <w:rsid w:val="00F50BF6"/>
    <w:rsid w:val="00FC6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789A3"/>
  <w15:chartTrackingRefBased/>
  <w15:docId w15:val="{2E4B0074-744A-416E-A2F3-F0403AE97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24E"/>
  </w:style>
  <w:style w:type="paragraph" w:styleId="Heading1">
    <w:name w:val="heading 1"/>
    <w:basedOn w:val="Normal"/>
    <w:next w:val="Normal"/>
    <w:link w:val="Heading1Char"/>
    <w:uiPriority w:val="9"/>
    <w:qFormat/>
    <w:rsid w:val="00E015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15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15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15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15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15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15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15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15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5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15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5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15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15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15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15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15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15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15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15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15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15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15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15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15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15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15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15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15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3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6342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Shrestha</dc:creator>
  <cp:keywords/>
  <dc:description/>
  <cp:lastModifiedBy>Donna Shrestha</cp:lastModifiedBy>
  <cp:revision>14</cp:revision>
  <dcterms:created xsi:type="dcterms:W3CDTF">2024-04-10T11:06:00Z</dcterms:created>
  <dcterms:modified xsi:type="dcterms:W3CDTF">2024-05-09T22:11:00Z</dcterms:modified>
</cp:coreProperties>
</file>